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59A2AA" w14:textId="7BB8AB98" w:rsidR="00113DEC" w:rsidRPr="00733266" w:rsidRDefault="00113DEC" w:rsidP="00113D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13DE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13DE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66BE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le 9 </w:t>
      </w:r>
      <w:r w:rsidRPr="00113DEC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113DEC">
        <w:rPr>
          <w:rFonts w:ascii="Times New Roman" w:hAnsi="Times New Roman" w:cs="Times New Roman"/>
          <w:b/>
          <w:bCs/>
          <w:sz w:val="24"/>
          <w:szCs w:val="24"/>
        </w:rPr>
        <w:t xml:space="preserve"> S8. </w:t>
      </w:r>
      <w:r w:rsidRPr="00733266">
        <w:rPr>
          <w:rFonts w:ascii="Times New Roman" w:hAnsi="Times New Roman" w:cs="Times New Roman"/>
          <w:sz w:val="24"/>
          <w:szCs w:val="24"/>
        </w:rPr>
        <w:t>The correlation of HK3 and immune cells in integrated dataset and validation dataset.</w:t>
      </w:r>
    </w:p>
    <w:p w14:paraId="3A05A2CB" w14:textId="77777777" w:rsidR="00450AE6" w:rsidRPr="00113DEC" w:rsidRDefault="00450AE6"/>
    <w:tbl>
      <w:tblPr>
        <w:tblW w:w="11060" w:type="dxa"/>
        <w:tblLook w:val="04A0" w:firstRow="1" w:lastRow="0" w:firstColumn="1" w:lastColumn="0" w:noHBand="0" w:noVBand="1"/>
      </w:tblPr>
      <w:tblGrid>
        <w:gridCol w:w="681"/>
        <w:gridCol w:w="2731"/>
        <w:gridCol w:w="1041"/>
        <w:gridCol w:w="1041"/>
        <w:gridCol w:w="1040"/>
        <w:gridCol w:w="681"/>
        <w:gridCol w:w="2731"/>
        <w:gridCol w:w="1041"/>
        <w:gridCol w:w="1041"/>
      </w:tblGrid>
      <w:tr w:rsidR="00113DEC" w:rsidRPr="00113DEC" w14:paraId="6213C6C8" w14:textId="77777777" w:rsidTr="00113DEC">
        <w:trPr>
          <w:trHeight w:val="280"/>
        </w:trPr>
        <w:tc>
          <w:tcPr>
            <w:tcW w:w="501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70983" w14:textId="77777777" w:rsidR="00113DEC" w:rsidRPr="00113DEC" w:rsidRDefault="00113DEC" w:rsidP="00113D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grated datase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490C7" w14:textId="77777777" w:rsidR="00113DEC" w:rsidRPr="00113DEC" w:rsidRDefault="00113DEC" w:rsidP="00113D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1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2DFE3" w14:textId="77777777" w:rsidR="00113DEC" w:rsidRPr="00113DEC" w:rsidRDefault="00113DEC" w:rsidP="00113DE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lidation dataset</w:t>
            </w:r>
          </w:p>
        </w:tc>
      </w:tr>
      <w:tr w:rsidR="00113DEC" w:rsidRPr="00113DEC" w14:paraId="498CDFAE" w14:textId="77777777" w:rsidTr="00113DEC">
        <w:trPr>
          <w:trHeight w:val="28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DC3CB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D141F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9A6C7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FFF01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6939F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9EE76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E0B71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9E170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A7B67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value</w:t>
            </w:r>
          </w:p>
        </w:tc>
      </w:tr>
      <w:tr w:rsidR="00113DEC" w:rsidRPr="00113DEC" w14:paraId="3281B9E5" w14:textId="77777777" w:rsidTr="00113DEC">
        <w:trPr>
          <w:trHeight w:val="28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DF811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2868E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 cells naiv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0E261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922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9998D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14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488CB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0B407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75A0A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 cells naiv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6283F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33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2C0F7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1717</w:t>
            </w:r>
          </w:p>
        </w:tc>
      </w:tr>
      <w:tr w:rsidR="00113DEC" w:rsidRPr="00113DEC" w14:paraId="6E4B1D16" w14:textId="77777777" w:rsidTr="00113DEC">
        <w:trPr>
          <w:trHeight w:val="28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54AD4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4692D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 cells memory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3CC19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729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9B285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23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2978B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C99D2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5DD77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 cells memory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DDF57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03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E06E3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3937</w:t>
            </w:r>
          </w:p>
        </w:tc>
      </w:tr>
      <w:tr w:rsidR="00113DEC" w:rsidRPr="00113DEC" w14:paraId="6413EDAB" w14:textId="77777777" w:rsidTr="00113DEC">
        <w:trPr>
          <w:trHeight w:val="28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7C10A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573C7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asma cell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75649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64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602D1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29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6CCAB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66D33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81664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asma cell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FE481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912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DEB2D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4808</w:t>
            </w:r>
          </w:p>
        </w:tc>
      </w:tr>
      <w:tr w:rsidR="00113DEC" w:rsidRPr="00113DEC" w14:paraId="149C6FAB" w14:textId="77777777" w:rsidTr="00113DEC">
        <w:trPr>
          <w:trHeight w:val="28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1AE88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18972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 cells CD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2C5F0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556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054C4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64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0AF1B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A78B9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629D9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 cells CD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03F19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10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1970C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3605</w:t>
            </w:r>
          </w:p>
        </w:tc>
      </w:tr>
      <w:tr w:rsidR="00113DEC" w:rsidRPr="00113DEC" w14:paraId="39226643" w14:textId="77777777" w:rsidTr="00113DEC">
        <w:trPr>
          <w:trHeight w:val="28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4B176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8DA81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 cells CD4 naiv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34A26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576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071FD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273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1DD1C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C7216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173A8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 cells CD4 naiv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EE0AD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930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E3560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6256</w:t>
            </w:r>
          </w:p>
        </w:tc>
      </w:tr>
      <w:tr w:rsidR="00113DEC" w:rsidRPr="00113DEC" w14:paraId="7F4426DC" w14:textId="77777777" w:rsidTr="00113DEC">
        <w:trPr>
          <w:trHeight w:val="28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9EFA1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AE4C8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 cells CD4 memory restin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798B6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361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A3F9B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71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6EDB4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A0EC5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5897D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 cells CD4 memory restin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845DF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5874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D3E1A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6938</w:t>
            </w:r>
          </w:p>
        </w:tc>
      </w:tr>
      <w:tr w:rsidR="00113DEC" w:rsidRPr="00113DEC" w14:paraId="602D0B05" w14:textId="77777777" w:rsidTr="00113DEC">
        <w:trPr>
          <w:trHeight w:val="28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3C7B2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0E894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 cells CD4 memory activate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76BC6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038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E8E5B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5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8039E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F6D9D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CCFC5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 cells CD4 memory activate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B60BB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61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AA732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4863</w:t>
            </w:r>
          </w:p>
        </w:tc>
      </w:tr>
      <w:tr w:rsidR="00113DEC" w:rsidRPr="00113DEC" w14:paraId="73581BCB" w14:textId="77777777" w:rsidTr="00113DEC">
        <w:trPr>
          <w:trHeight w:val="28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CA133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0E7F5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 cells follicular helper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F9851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666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32E11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07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B4FCB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0DDE9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E1235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 cells follicular helper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D3793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616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9BE58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738</w:t>
            </w:r>
          </w:p>
        </w:tc>
      </w:tr>
      <w:tr w:rsidR="00113DEC" w:rsidRPr="00113DEC" w14:paraId="4F7CB051" w14:textId="77777777" w:rsidTr="00113DEC">
        <w:trPr>
          <w:trHeight w:val="28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F352F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7F80F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 cells regulatory (Tregs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422D4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8EE85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90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30D13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98AEA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2F3E6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 cells regulatory (Tregs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37D93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365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51AA9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9216</w:t>
            </w:r>
          </w:p>
        </w:tc>
      </w:tr>
      <w:tr w:rsidR="00113DEC" w:rsidRPr="00113DEC" w14:paraId="616920CB" w14:textId="77777777" w:rsidTr="00113DEC">
        <w:trPr>
          <w:trHeight w:val="28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4F4FB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72E0D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 cells gamma delt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EA614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81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622C2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2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04FFB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9326A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FEB5D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 cells gamma delt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54D57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07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4D480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2071</w:t>
            </w:r>
          </w:p>
        </w:tc>
      </w:tr>
      <w:tr w:rsidR="00113DEC" w:rsidRPr="00113DEC" w14:paraId="59D9DA32" w14:textId="77777777" w:rsidTr="00113DEC">
        <w:trPr>
          <w:trHeight w:val="28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BF3F9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B6455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K cells restin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4F8A8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9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40E76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3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B9F01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FD6EA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4718C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K cells restin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4FDF3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707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F10F3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596</w:t>
            </w:r>
          </w:p>
        </w:tc>
      </w:tr>
      <w:tr w:rsidR="00113DEC" w:rsidRPr="00113DEC" w14:paraId="6F191ADE" w14:textId="77777777" w:rsidTr="00113DEC">
        <w:trPr>
          <w:trHeight w:val="28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4988B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CD7F4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K cells activate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55BC0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163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D7964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59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6CFD9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0933E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DA271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K cells activate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D98A0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807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50838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6781</w:t>
            </w:r>
          </w:p>
        </w:tc>
      </w:tr>
      <w:tr w:rsidR="00113DEC" w:rsidRPr="00113DEC" w14:paraId="0157774C" w14:textId="77777777" w:rsidTr="00113DEC">
        <w:trPr>
          <w:trHeight w:val="28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89E47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CC55C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nocyte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C43C5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14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0C564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3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16B96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946AB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8B42F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nocyte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55368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0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D7893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2086</w:t>
            </w:r>
          </w:p>
        </w:tc>
      </w:tr>
      <w:tr w:rsidR="00113DEC" w:rsidRPr="00113DEC" w14:paraId="44A364E1" w14:textId="77777777" w:rsidTr="00113DEC">
        <w:trPr>
          <w:trHeight w:val="28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85490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0C365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crophages M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4F00B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18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998E8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32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BDDFD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0075B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6FCBC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crophages M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A877F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275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CECC1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2302</w:t>
            </w:r>
          </w:p>
        </w:tc>
      </w:tr>
      <w:tr w:rsidR="00113DEC" w:rsidRPr="00113DEC" w14:paraId="322267CF" w14:textId="77777777" w:rsidTr="00113DEC">
        <w:trPr>
          <w:trHeight w:val="28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1F17E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A3BE1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crophages M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7D6B0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99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427BA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61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50C46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49D18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B5605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crophages M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FCF6A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919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4E7EE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59</w:t>
            </w:r>
          </w:p>
        </w:tc>
      </w:tr>
      <w:tr w:rsidR="00113DEC" w:rsidRPr="00113DEC" w14:paraId="3821F0BA" w14:textId="77777777" w:rsidTr="00113DEC">
        <w:trPr>
          <w:trHeight w:val="28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53B93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B6C44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crophages M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53BE7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008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7E689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60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3D289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0B786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D5CC8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crophages M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D3AF9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258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C45E2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9712</w:t>
            </w:r>
          </w:p>
        </w:tc>
      </w:tr>
      <w:tr w:rsidR="00113DEC" w:rsidRPr="00113DEC" w14:paraId="12F1FBF8" w14:textId="77777777" w:rsidTr="00113DEC">
        <w:trPr>
          <w:trHeight w:val="28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CF2B4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7A2C8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ndritic cells restin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C9FC1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503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9ABCC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08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06E2E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F8F9C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54228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ndritic cells restin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7B8AB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761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4648B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4863</w:t>
            </w:r>
          </w:p>
        </w:tc>
      </w:tr>
      <w:tr w:rsidR="00113DEC" w:rsidRPr="00113DEC" w14:paraId="33215497" w14:textId="77777777" w:rsidTr="00113DEC">
        <w:trPr>
          <w:trHeight w:val="28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C19E8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AB7B1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ndritic cells activate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5D60C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031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14E8B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21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F0F94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55585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E7E00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ndritic cells activate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47FB2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47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3A442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9238</w:t>
            </w:r>
          </w:p>
        </w:tc>
      </w:tr>
      <w:tr w:rsidR="00113DEC" w:rsidRPr="00113DEC" w14:paraId="221BF128" w14:textId="77777777" w:rsidTr="00113DEC">
        <w:trPr>
          <w:trHeight w:val="28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6EBD1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164EE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st cells restin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9B430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674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251FA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97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FDB08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29B73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24094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st cells restin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43146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293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33D86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395</w:t>
            </w:r>
          </w:p>
        </w:tc>
      </w:tr>
      <w:tr w:rsidR="00113DEC" w:rsidRPr="00113DEC" w14:paraId="70286F26" w14:textId="77777777" w:rsidTr="00113DEC">
        <w:trPr>
          <w:trHeight w:val="28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F5D34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76D47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st cells activate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83161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29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B485B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23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3971D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8F505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CB794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st cells activate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B7EC9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930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BAC94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6256</w:t>
            </w:r>
          </w:p>
        </w:tc>
      </w:tr>
      <w:tr w:rsidR="00113DEC" w:rsidRPr="00113DEC" w14:paraId="0DD34168" w14:textId="77777777" w:rsidTr="00113DEC">
        <w:trPr>
          <w:trHeight w:val="28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CE649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B647F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osinophil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B3E24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696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BDB66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19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C9640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CBF96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EA905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osinophil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70241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930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E3E91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6256</w:t>
            </w:r>
          </w:p>
        </w:tc>
      </w:tr>
      <w:tr w:rsidR="00113DEC" w:rsidRPr="00113DEC" w14:paraId="5A15EC51" w14:textId="77777777" w:rsidTr="00113DEC">
        <w:trPr>
          <w:trHeight w:val="28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0E8A7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A3F82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utrophil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34D59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387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B1132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8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F780A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CFF69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F28A6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utrophil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7496A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79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82A92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2706</w:t>
            </w:r>
          </w:p>
        </w:tc>
      </w:tr>
      <w:tr w:rsidR="00113DEC" w:rsidRPr="00113DEC" w14:paraId="5DE2E756" w14:textId="77777777" w:rsidTr="00113DEC">
        <w:trPr>
          <w:trHeight w:val="28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7D1FE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FCCB3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CB72E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826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C5CD7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28AFB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AA829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1F2CE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C8E5F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232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E9B91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088</w:t>
            </w:r>
          </w:p>
        </w:tc>
      </w:tr>
      <w:tr w:rsidR="00113DEC" w:rsidRPr="00113DEC" w14:paraId="0830CADE" w14:textId="77777777" w:rsidTr="00113DEC">
        <w:trPr>
          <w:trHeight w:val="28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1AA07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4BBF0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rrelati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AC785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09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51148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5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4DA6F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CC817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4E641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rrelati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24BE4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664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64278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9034</w:t>
            </w:r>
          </w:p>
        </w:tc>
      </w:tr>
      <w:tr w:rsidR="00113DEC" w:rsidRPr="00113DEC" w14:paraId="1E1DC9AA" w14:textId="77777777" w:rsidTr="00113DEC">
        <w:trPr>
          <w:trHeight w:val="28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34EE2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622B1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M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DE467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623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FFFE2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87158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11AB4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A4E26" w14:textId="77777777" w:rsidR="00113DEC" w:rsidRPr="00113DEC" w:rsidRDefault="00113DEC" w:rsidP="00113D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M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4CADD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629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76FEE" w14:textId="77777777" w:rsidR="00113DEC" w:rsidRPr="00113DEC" w:rsidRDefault="00113DEC" w:rsidP="00113DE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13DE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1682</w:t>
            </w:r>
          </w:p>
        </w:tc>
      </w:tr>
    </w:tbl>
    <w:p w14:paraId="68FD4B0C" w14:textId="77777777" w:rsidR="004277C3" w:rsidRPr="004277C3" w:rsidRDefault="004277C3"/>
    <w:sectPr w:rsidR="004277C3" w:rsidRPr="004277C3" w:rsidSect="00113D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068AD3" w14:textId="77777777" w:rsidR="00CE3976" w:rsidRDefault="00CE3976" w:rsidP="004277C3">
      <w:r>
        <w:separator/>
      </w:r>
    </w:p>
  </w:endnote>
  <w:endnote w:type="continuationSeparator" w:id="0">
    <w:p w14:paraId="348C99F4" w14:textId="77777777" w:rsidR="00CE3976" w:rsidRDefault="00CE3976" w:rsidP="00427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93B395" w14:textId="77777777" w:rsidR="00CE3976" w:rsidRDefault="00CE3976" w:rsidP="004277C3">
      <w:r>
        <w:separator/>
      </w:r>
    </w:p>
  </w:footnote>
  <w:footnote w:type="continuationSeparator" w:id="0">
    <w:p w14:paraId="43CF58ED" w14:textId="77777777" w:rsidR="00CE3976" w:rsidRDefault="00CE3976" w:rsidP="004277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upplementary file 9844"/>
  </w:docVars>
  <w:rsids>
    <w:rsidRoot w:val="00450AE6"/>
    <w:rsid w:val="000A50DE"/>
    <w:rsid w:val="00113DEC"/>
    <w:rsid w:val="00134E6E"/>
    <w:rsid w:val="00150FAD"/>
    <w:rsid w:val="00227CDE"/>
    <w:rsid w:val="0030071A"/>
    <w:rsid w:val="004277C3"/>
    <w:rsid w:val="00450AE6"/>
    <w:rsid w:val="00747DAB"/>
    <w:rsid w:val="009848E9"/>
    <w:rsid w:val="00B84848"/>
    <w:rsid w:val="00C64707"/>
    <w:rsid w:val="00CE3976"/>
    <w:rsid w:val="00DA5FA6"/>
    <w:rsid w:val="00F6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C2163D"/>
  <w15:chartTrackingRefBased/>
  <w15:docId w15:val="{6D101754-E740-4E47-A378-D6A5D2773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77C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0AE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AE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0AE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0AE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0AE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0AE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0AE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0AE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0AE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AE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A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0A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0AE6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0AE6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0AE6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0AE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0AE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0AE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50A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0A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0AE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0A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0AE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0A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0AE6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0A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0A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0A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0AE6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277C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4277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77C3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4277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7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4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dmin</dc:creator>
  <cp:keywords/>
  <dc:description/>
  <cp:lastModifiedBy>NEWGEN</cp:lastModifiedBy>
  <cp:revision>6</cp:revision>
  <dcterms:created xsi:type="dcterms:W3CDTF">2025-06-24T09:12:00Z</dcterms:created>
  <dcterms:modified xsi:type="dcterms:W3CDTF">2026-05-15T13:56:00Z</dcterms:modified>
</cp:coreProperties>
</file>